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2F36D" w14:textId="77777777" w:rsidR="00F87829" w:rsidRDefault="00F87829" w:rsidP="00F87829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Supplementary Table 1 – characteristics of female participants 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620"/>
        <w:gridCol w:w="1800"/>
        <w:gridCol w:w="1800"/>
        <w:gridCol w:w="900"/>
      </w:tblGrid>
      <w:tr w:rsidR="00F87829" w:rsidRPr="003E0E9D" w14:paraId="6C48A7AA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AF175B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3CB9A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AB17E8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 U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C0E9D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U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7865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-value</w:t>
            </w:r>
          </w:p>
        </w:tc>
      </w:tr>
      <w:tr w:rsidR="00F87829" w:rsidRPr="003E0E9D" w14:paraId="4A545CDD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A55279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DC5EA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2869E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74EF6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1247AC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20BF158B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17B59C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30432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8CB51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.0 (5.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0BF43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0 (6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A5D3E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</w:t>
            </w:r>
          </w:p>
        </w:tc>
      </w:tr>
      <w:tr w:rsidR="00F87829" w:rsidRPr="003E0E9D" w14:paraId="174C5645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DAA3A0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categ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820CA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9yea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2BDC73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 (57.7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B4FEB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40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BC11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0</w:t>
            </w:r>
          </w:p>
        </w:tc>
      </w:tr>
      <w:tr w:rsidR="00F87829" w:rsidRPr="003E0E9D" w14:paraId="6B19D6D4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6965BA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46CD3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59yea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3A9B2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 (39.5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5E220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(48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4BFC4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45F38420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9537535" w14:textId="77777777" w:rsidR="00F87829" w:rsidRPr="003E0E9D" w:rsidRDefault="00F87829" w:rsidP="00AD4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C4453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69year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9F924B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 (2.8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BBF5E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2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D6652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4AE717B6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A209C3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16971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Qatar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B03443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 (8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D1CA6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8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4F9A8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</w:tr>
      <w:tr w:rsidR="00F87829" w:rsidRPr="003E0E9D" w14:paraId="0633DFAA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E857A9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BC7B5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atari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D3E6C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 (91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49795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 (92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225D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0C8403A2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F1835C8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D3F5E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or below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D53E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 (11.7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D83BC8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8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7A14F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</w:tr>
      <w:tr w:rsidR="00F87829" w:rsidRPr="003E0E9D" w14:paraId="2E94EB64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F8C098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56A2A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AA273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 (27.0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AE9D3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24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2A1C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35AF2D4B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2173997" w14:textId="77777777" w:rsidR="00F87829" w:rsidRPr="003E0E9D" w:rsidRDefault="00F87829" w:rsidP="00AD4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091CA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9D723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 (61.3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32596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 (68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9CA69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336B8149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C69728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,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5CA96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DB728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0 (5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C5F2B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.3 (5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FD6DD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1</w:t>
            </w:r>
          </w:p>
        </w:tc>
      </w:tr>
      <w:tr w:rsidR="00F87829" w:rsidRPr="003E0E9D" w14:paraId="02E40401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E4B9F7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3273AC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8C7198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 (96.8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EE7B1C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100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F59F0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</w:t>
            </w:r>
          </w:p>
        </w:tc>
      </w:tr>
      <w:tr w:rsidR="00F87829" w:rsidRPr="003E0E9D" w14:paraId="18B1163F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07A501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5F3EE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FCE56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3.2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F95DC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8FB8CC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46253CC2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CAF21D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ish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B1FC5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2B4BA8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 (95.1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025E0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100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DCE40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</w:tr>
      <w:tr w:rsidR="00F87829" w:rsidRPr="003E0E9D" w14:paraId="5ACCE892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D98B24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FAF79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F8905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(4.9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C5BCC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E73AF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23C4C5B4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030BB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E5742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A5BBA3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 (75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1C20E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(76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27ED3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</w:tr>
      <w:tr w:rsidR="00F87829" w:rsidRPr="003E0E9D" w14:paraId="299C658D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EE1592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25903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1B966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 (24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64EAB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24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8E5D4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79D0782B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F08B0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120C8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770BBB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 (89.6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09CE7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(96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17FCB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</w:t>
            </w:r>
          </w:p>
        </w:tc>
      </w:tr>
      <w:tr w:rsidR="00F87829" w:rsidRPr="003E0E9D" w14:paraId="5235CDA1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D9EF94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CD720E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D607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(10.4%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89DBB2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4.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BDECE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87829" w:rsidRPr="003E0E9D" w14:paraId="701903CF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51E7B6B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or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71A13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42CA2A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9 (28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52B1E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.5 (19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7EF21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</w:tr>
      <w:tr w:rsidR="00F87829" w:rsidRPr="003E0E9D" w14:paraId="029492ED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AB41EA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or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dian (IQ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08A94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532D5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 (23.5, 75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FF1196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2 (25.8, 46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527D1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8</w:t>
            </w:r>
          </w:p>
        </w:tc>
      </w:tr>
      <w:tr w:rsidR="00F87829" w:rsidRPr="003E0E9D" w14:paraId="6F24B202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8D545D9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E54EB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093B1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2 (27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2BAF54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0 (23.8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1ED2D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8</w:t>
            </w:r>
          </w:p>
        </w:tc>
      </w:tr>
      <w:tr w:rsidR="00F87829" w:rsidRPr="003E0E9D" w14:paraId="7820BF33" w14:textId="77777777" w:rsidTr="00F87829">
        <w:trPr>
          <w:trHeight w:val="25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DCDEEAF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dian (IQ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4AA870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C83B7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9 (19.6, 69.5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C5D1B5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.9 (35.1, 78.4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0AD881" w14:textId="77777777" w:rsidR="00F87829" w:rsidRPr="003E0E9D" w:rsidRDefault="00F87829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E0E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1</w:t>
            </w:r>
          </w:p>
        </w:tc>
      </w:tr>
    </w:tbl>
    <w:p w14:paraId="1B540EC7" w14:textId="77777777" w:rsidR="00D24402" w:rsidRDefault="00D24402">
      <w:bookmarkStart w:id="0" w:name="_GoBack"/>
      <w:bookmarkEnd w:id="0"/>
    </w:p>
    <w:sectPr w:rsidR="00D2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829"/>
    <w:rsid w:val="00D24402"/>
    <w:rsid w:val="00F8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D5AAB"/>
  <w15:chartTrackingRefBased/>
  <w15:docId w15:val="{A0ECA637-BE8A-448E-B429-354F46EE3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8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D53DA8E02AD545AFEA6D2BE13B4CA7" ma:contentTypeVersion="14" ma:contentTypeDescription="Create a new document." ma:contentTypeScope="" ma:versionID="fd95445d8ba6938fcb1f9ce218ba480c">
  <xsd:schema xmlns:xsd="http://www.w3.org/2001/XMLSchema" xmlns:xs="http://www.w3.org/2001/XMLSchema" xmlns:p="http://schemas.microsoft.com/office/2006/metadata/properties" xmlns:ns3="5efa0113-cbf1-49fd-a440-af745de48b74" xmlns:ns4="0e4fa33e-a816-471d-b309-fbee25ab9a23" targetNamespace="http://schemas.microsoft.com/office/2006/metadata/properties" ma:root="true" ma:fieldsID="e7fede860c552ea6a6e1c0d66ceabafa" ns3:_="" ns4:_="">
    <xsd:import namespace="5efa0113-cbf1-49fd-a440-af745de48b74"/>
    <xsd:import namespace="0e4fa33e-a816-471d-b309-fbee25ab9a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a0113-cbf1-49fd-a440-af745de48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fa33e-a816-471d-b309-fbee25ab9a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fa0113-cbf1-49fd-a440-af745de48b74" xsi:nil="true"/>
  </documentManagement>
</p:properties>
</file>

<file path=customXml/itemProps1.xml><?xml version="1.0" encoding="utf-8"?>
<ds:datastoreItem xmlns:ds="http://schemas.openxmlformats.org/officeDocument/2006/customXml" ds:itemID="{429CE5F5-9690-4810-8966-3A85A1B68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a0113-cbf1-49fd-a440-af745de48b74"/>
    <ds:schemaRef ds:uri="0e4fa33e-a816-471d-b309-fbee25ab9a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F308E4-472C-44C5-A186-56A4C65187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121242-492C-4246-84F1-FC8EA7A47B14}">
  <ds:schemaRefs>
    <ds:schemaRef ds:uri="http://purl.org/dc/terms/"/>
    <ds:schemaRef ds:uri="5efa0113-cbf1-49fd-a440-af745de48b74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e4fa33e-a816-471d-b309-fbee25ab9a23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che Djouhri</dc:creator>
  <cp:keywords/>
  <dc:description/>
  <cp:lastModifiedBy>Laiche Djouhri</cp:lastModifiedBy>
  <cp:revision>1</cp:revision>
  <dcterms:created xsi:type="dcterms:W3CDTF">2023-05-21T14:43:00Z</dcterms:created>
  <dcterms:modified xsi:type="dcterms:W3CDTF">2023-05-2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D53DA8E02AD545AFEA6D2BE13B4CA7</vt:lpwstr>
  </property>
</Properties>
</file>